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83" w:type="dxa"/>
        <w:tblInd w:w="-43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992"/>
        <w:gridCol w:w="1276"/>
        <w:gridCol w:w="1276"/>
        <w:gridCol w:w="1276"/>
        <w:gridCol w:w="1276"/>
        <w:gridCol w:w="1276"/>
        <w:gridCol w:w="1277"/>
      </w:tblGrid>
      <w:tr w:rsidR="00E80798" w:rsidRPr="00F43651" w14:paraId="7ABF354C" w14:textId="77777777" w:rsidTr="006131E0">
        <w:trPr>
          <w:trHeight w:val="309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44CC9787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Lin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77DDE1F1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Gene ID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1631DAD5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Guide sequence</w:t>
            </w:r>
          </w:p>
        </w:tc>
        <w:tc>
          <w:tcPr>
            <w:tcW w:w="51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11A4CFA9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Homology regions</w:t>
            </w:r>
          </w:p>
        </w:tc>
      </w:tr>
      <w:tr w:rsidR="00E80798" w:rsidRPr="00F43651" w14:paraId="7902A9B9" w14:textId="77777777" w:rsidTr="006131E0">
        <w:trPr>
          <w:trHeight w:val="309"/>
        </w:trPr>
        <w:tc>
          <w:tcPr>
            <w:tcW w:w="1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146C9993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254C64B6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7EC05874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Guide 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340E5F24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Guide 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2664AB71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Hr5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7F11CCD6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Hr5_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68EC362F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Hr3_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vAlign w:val="center"/>
            <w:hideMark/>
          </w:tcPr>
          <w:p w14:paraId="48E7A06F" w14:textId="77777777" w:rsidR="00E80798" w:rsidRPr="00F43651" w:rsidRDefault="00E80798" w:rsidP="006131E0">
            <w:pPr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Hr3_R</w:t>
            </w:r>
          </w:p>
        </w:tc>
      </w:tr>
      <w:tr w:rsidR="00E80798" w:rsidRPr="00F43651" w14:paraId="20F78450" w14:textId="77777777" w:rsidTr="006131E0">
        <w:trPr>
          <w:trHeight w:val="80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6361185" w14:textId="77777777" w:rsidR="00E80798" w:rsidRPr="00F43651" w:rsidRDefault="00E80798" w:rsidP="006131E0">
            <w:r w:rsidRPr="00F43651">
              <w:t xml:space="preserve">ΔPfP230P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34B0A23" w14:textId="77777777" w:rsidR="00E80798" w:rsidRPr="00F43651" w:rsidRDefault="00E80798" w:rsidP="006131E0">
            <w:r w:rsidRPr="00F43651">
              <w:t>PF3D7_02089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0D0AD11" w14:textId="77777777" w:rsidR="00E80798" w:rsidRPr="00F43651" w:rsidRDefault="00E80798" w:rsidP="006131E0">
            <w:proofErr w:type="spellStart"/>
            <w:r w:rsidRPr="00F43651">
              <w:t>gaatattattctaatgat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08C428A" w14:textId="77777777" w:rsidR="00E80798" w:rsidRPr="00F43651" w:rsidRDefault="00E80798" w:rsidP="006131E0">
            <w:proofErr w:type="spellStart"/>
            <w:r w:rsidRPr="00F43651">
              <w:t>caagaatttcttaatcatg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FE1680C" w14:textId="77777777" w:rsidR="00E80798" w:rsidRPr="00F43651" w:rsidRDefault="00E80798" w:rsidP="006131E0">
            <w:proofErr w:type="spellStart"/>
            <w:r w:rsidRPr="00F43651">
              <w:t>catatttatgtgacttcttaaacaaa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5616BE0" w14:textId="77777777" w:rsidR="00E80798" w:rsidRPr="00F43651" w:rsidRDefault="00E80798" w:rsidP="006131E0">
            <w:proofErr w:type="spellStart"/>
            <w:r w:rsidRPr="00F43651">
              <w:t>caaccttctattggattcc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5745035" w14:textId="77777777" w:rsidR="00E80798" w:rsidRPr="00F43651" w:rsidRDefault="00E80798" w:rsidP="006131E0">
            <w:proofErr w:type="spellStart"/>
            <w:r w:rsidRPr="00F43651">
              <w:t>gttgataaggatagtgtttcaga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A35E74F" w14:textId="77777777" w:rsidR="00E80798" w:rsidRPr="00F43651" w:rsidRDefault="00E80798" w:rsidP="006131E0">
            <w:proofErr w:type="spellStart"/>
            <w:r w:rsidRPr="00F43651">
              <w:t>ggattaatattccca</w:t>
            </w:r>
            <w:proofErr w:type="spellEnd"/>
          </w:p>
        </w:tc>
      </w:tr>
      <w:tr w:rsidR="00E80798" w:rsidRPr="00F43651" w14:paraId="6FA39BC1" w14:textId="77777777" w:rsidTr="006131E0">
        <w:trPr>
          <w:trHeight w:val="80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29BB6E5" w14:textId="77777777" w:rsidR="00E80798" w:rsidRPr="00F43651" w:rsidRDefault="00E80798" w:rsidP="006131E0">
            <w:r w:rsidRPr="00F43651">
              <w:t xml:space="preserve">ΔPfs25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AC4541F" w14:textId="77777777" w:rsidR="00E80798" w:rsidRPr="00F43651" w:rsidRDefault="00E80798" w:rsidP="006131E0">
            <w:r w:rsidRPr="00F43651">
              <w:t>PF3D7_1031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8DBF671" w14:textId="77777777" w:rsidR="00E80798" w:rsidRPr="00F43651" w:rsidRDefault="00E80798" w:rsidP="006131E0">
            <w:proofErr w:type="spellStart"/>
            <w:r w:rsidRPr="00F43651">
              <w:t>gaatgtaagaatgtaactt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98A03F9" w14:textId="77777777" w:rsidR="00E80798" w:rsidRPr="00F43651" w:rsidRDefault="00E80798" w:rsidP="006131E0"/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EC746C4" w14:textId="77777777" w:rsidR="00E80798" w:rsidRPr="00F43651" w:rsidRDefault="00E80798" w:rsidP="006131E0">
            <w:proofErr w:type="spellStart"/>
            <w:r w:rsidRPr="00F43651">
              <w:t>gtcgtttttataaacttcaatatagattt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DF2A8D7" w14:textId="77777777" w:rsidR="00E80798" w:rsidRPr="00F43651" w:rsidRDefault="00E80798" w:rsidP="006131E0">
            <w:proofErr w:type="spellStart"/>
            <w:r w:rsidRPr="00F43651">
              <w:t>ccaagattacatttacaagcg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1441F90" w14:textId="77777777" w:rsidR="00E80798" w:rsidRPr="00F43651" w:rsidRDefault="00E80798" w:rsidP="006131E0">
            <w:proofErr w:type="spellStart"/>
            <w:r w:rsidRPr="00F43651">
              <w:t>cctgtaaagctgttgatgg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D7BC0E3" w14:textId="77777777" w:rsidR="00E80798" w:rsidRPr="00F43651" w:rsidRDefault="00E80798" w:rsidP="006131E0">
            <w:proofErr w:type="spellStart"/>
            <w:r w:rsidRPr="00F43651">
              <w:t>ccaagttgatatctttctgaatttac</w:t>
            </w:r>
            <w:proofErr w:type="spellEnd"/>
          </w:p>
        </w:tc>
      </w:tr>
      <w:tr w:rsidR="00E80798" w:rsidRPr="00F43651" w14:paraId="780AD8F4" w14:textId="77777777" w:rsidTr="006131E0">
        <w:trPr>
          <w:trHeight w:val="80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29B2C67" w14:textId="77777777" w:rsidR="00E80798" w:rsidRPr="00F43651" w:rsidRDefault="00E80798" w:rsidP="006131E0">
            <w:r w:rsidRPr="00F43651">
              <w:t>ΔPfEBA140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6035DD5" w14:textId="77777777" w:rsidR="00E80798" w:rsidRPr="00F43651" w:rsidRDefault="00E80798" w:rsidP="006131E0">
            <w:r w:rsidRPr="00F43651">
              <w:t>PF3D7_13016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A339C4F" w14:textId="77777777" w:rsidR="00E80798" w:rsidRPr="00F43651" w:rsidRDefault="00E80798" w:rsidP="006131E0">
            <w:proofErr w:type="spellStart"/>
            <w:r w:rsidRPr="00F43651">
              <w:t>cataaagtttgtcttctgg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90033B3" w14:textId="77777777" w:rsidR="00E80798" w:rsidRPr="00F43651" w:rsidRDefault="00E80798" w:rsidP="006131E0">
            <w:proofErr w:type="spellStart"/>
            <w:r w:rsidRPr="00F43651">
              <w:t>agaagacaaactttatgtc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7CC524A" w14:textId="77777777" w:rsidR="00E80798" w:rsidRPr="00F43651" w:rsidRDefault="00E80798" w:rsidP="006131E0">
            <w:proofErr w:type="spellStart"/>
            <w:r w:rsidRPr="00F43651">
              <w:t>aaactcacgtttagaaac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47DA8E4" w14:textId="77777777" w:rsidR="00E80798" w:rsidRPr="00F43651" w:rsidRDefault="00E80798" w:rsidP="006131E0">
            <w:proofErr w:type="spellStart"/>
            <w:r w:rsidRPr="00F43651">
              <w:t>tgcaatatctacatcattt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3C4FBA9" w14:textId="77777777" w:rsidR="00E80798" w:rsidRPr="00F43651" w:rsidRDefault="00E80798" w:rsidP="006131E0">
            <w:proofErr w:type="spellStart"/>
            <w:r w:rsidRPr="00F43651">
              <w:t>cgtgaaaaatggtgggatg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6F74B27" w14:textId="77777777" w:rsidR="00E80798" w:rsidRPr="00F43651" w:rsidRDefault="00E80798" w:rsidP="006131E0">
            <w:proofErr w:type="spellStart"/>
            <w:r w:rsidRPr="00F43651">
              <w:t>tgtgcattcgttgttctat</w:t>
            </w:r>
            <w:proofErr w:type="spellEnd"/>
          </w:p>
        </w:tc>
      </w:tr>
      <w:tr w:rsidR="00E80798" w:rsidRPr="00F43651" w14:paraId="34321B60" w14:textId="77777777" w:rsidTr="006131E0">
        <w:trPr>
          <w:trHeight w:val="872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331F4E9" w14:textId="77777777" w:rsidR="00E80798" w:rsidRPr="00F43651" w:rsidRDefault="00E80798" w:rsidP="006131E0">
            <w:r w:rsidRPr="00F43651">
              <w:t>ΔPfEBA1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E8D7A9E" w14:textId="77777777" w:rsidR="00E80798" w:rsidRPr="00F43651" w:rsidRDefault="00E80798" w:rsidP="006131E0">
            <w:r w:rsidRPr="00F43651">
              <w:t>PF3D7_01025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4A5CF6C" w14:textId="77777777" w:rsidR="00E80798" w:rsidRPr="00F43651" w:rsidRDefault="00E80798" w:rsidP="006131E0">
            <w:proofErr w:type="spellStart"/>
            <w:r w:rsidRPr="00F43651">
              <w:t>tattaatagacaaagatat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8133BC5" w14:textId="77777777" w:rsidR="00E80798" w:rsidRPr="00F43651" w:rsidRDefault="00E80798" w:rsidP="006131E0">
            <w:proofErr w:type="spellStart"/>
            <w:r w:rsidRPr="00F43651">
              <w:t>aaaagaaagaatttaaac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4E8F718" w14:textId="77777777" w:rsidR="00E80798" w:rsidRPr="00F43651" w:rsidRDefault="00E80798" w:rsidP="006131E0">
            <w:proofErr w:type="spellStart"/>
            <w:r w:rsidRPr="00F43651">
              <w:t>aagagtatttgaaggaaag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85C1761" w14:textId="77777777" w:rsidR="00E80798" w:rsidRPr="00F43651" w:rsidRDefault="00E80798" w:rsidP="006131E0">
            <w:proofErr w:type="spellStart"/>
            <w:r w:rsidRPr="00F43651">
              <w:t>cactcattattacatccgg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FF9BEE8" w14:textId="77777777" w:rsidR="00E80798" w:rsidRPr="00F43651" w:rsidRDefault="00E80798" w:rsidP="006131E0">
            <w:proofErr w:type="spellStart"/>
            <w:r w:rsidRPr="00F43651">
              <w:t>ggtgtatgtgtgtcaccga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B1D7583" w14:textId="77777777" w:rsidR="00E80798" w:rsidRPr="00F43651" w:rsidRDefault="00E80798" w:rsidP="006131E0">
            <w:proofErr w:type="spellStart"/>
            <w:r w:rsidRPr="00F43651">
              <w:t>ctttgtcagttcgtacggtt</w:t>
            </w:r>
            <w:proofErr w:type="spellEnd"/>
          </w:p>
        </w:tc>
      </w:tr>
      <w:tr w:rsidR="00E80798" w:rsidRPr="00F43651" w14:paraId="47DC508E" w14:textId="77777777" w:rsidTr="006131E0">
        <w:trPr>
          <w:trHeight w:val="872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151043A" w14:textId="77777777" w:rsidR="00E80798" w:rsidRPr="00F43651" w:rsidRDefault="00E80798" w:rsidP="006131E0">
            <w:r w:rsidRPr="00F43651">
              <w:t>ΔPfRH1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C1BCA16" w14:textId="77777777" w:rsidR="00E80798" w:rsidRPr="00F43651" w:rsidRDefault="00E80798" w:rsidP="006131E0">
            <w:r w:rsidRPr="00F43651">
              <w:t>PF3D7_04023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1247D7D" w14:textId="77777777" w:rsidR="00E80798" w:rsidRPr="00F43651" w:rsidRDefault="00E80798" w:rsidP="006131E0">
            <w:proofErr w:type="spellStart"/>
            <w:r w:rsidRPr="00F43651">
              <w:t>ttatttagaagcaacaaaa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FEF2567" w14:textId="77777777" w:rsidR="00E80798" w:rsidRPr="00F43651" w:rsidRDefault="00E80798" w:rsidP="006131E0">
            <w:proofErr w:type="spellStart"/>
            <w:r w:rsidRPr="00F43651">
              <w:t>atattaaatgagtttcat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347A9B63" w14:textId="77777777" w:rsidR="00E80798" w:rsidRPr="00F43651" w:rsidRDefault="00E80798" w:rsidP="006131E0">
            <w:proofErr w:type="spellStart"/>
            <w:r w:rsidRPr="00F43651">
              <w:t>gattttctgcaacattgtt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EA7FCEE" w14:textId="77777777" w:rsidR="00E80798" w:rsidRPr="00F43651" w:rsidRDefault="00E80798" w:rsidP="006131E0">
            <w:proofErr w:type="spellStart"/>
            <w:r w:rsidRPr="00F43651">
              <w:t>gcataatcatactgcatag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D9F19BD" w14:textId="77777777" w:rsidR="00E80798" w:rsidRPr="00F43651" w:rsidRDefault="00E80798" w:rsidP="006131E0">
            <w:proofErr w:type="spellStart"/>
            <w:r w:rsidRPr="00F43651">
              <w:t>cgattcaacttatttctgg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BAB5B5A" w14:textId="77777777" w:rsidR="00E80798" w:rsidRPr="00F43651" w:rsidRDefault="00E80798" w:rsidP="006131E0">
            <w:proofErr w:type="spellStart"/>
            <w:r w:rsidRPr="00F43651">
              <w:t>gcgaatttccttttccttag</w:t>
            </w:r>
            <w:proofErr w:type="spellEnd"/>
          </w:p>
        </w:tc>
      </w:tr>
      <w:tr w:rsidR="00E80798" w:rsidRPr="00F43651" w14:paraId="73E172D2" w14:textId="77777777" w:rsidTr="006131E0">
        <w:trPr>
          <w:trHeight w:val="685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A0B2EA6" w14:textId="77777777" w:rsidR="00E80798" w:rsidRPr="00F43651" w:rsidRDefault="00E80798" w:rsidP="006131E0">
            <w:r w:rsidRPr="00F43651">
              <w:t>ΔPfRH2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A09990E" w14:textId="77777777" w:rsidR="00E80798" w:rsidRPr="00F43651" w:rsidRDefault="00E80798" w:rsidP="006131E0">
            <w:r w:rsidRPr="00F43651">
              <w:t>PF3D7_1335400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D418680" w14:textId="77777777" w:rsidR="00E80798" w:rsidRPr="00F43651" w:rsidRDefault="00E80798" w:rsidP="006131E0">
            <w:proofErr w:type="spellStart"/>
            <w:r w:rsidRPr="00F43651">
              <w:t>aagacaagagcaagaaaggc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5D1C33B" w14:textId="77777777" w:rsidR="00E80798" w:rsidRPr="00F43651" w:rsidRDefault="00E80798" w:rsidP="006131E0">
            <w:proofErr w:type="spellStart"/>
            <w:r w:rsidRPr="00F43651">
              <w:t>aagtaaactagaatctgat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B3B631B" w14:textId="77777777" w:rsidR="00E80798" w:rsidRPr="00F43651" w:rsidRDefault="00E80798" w:rsidP="006131E0">
            <w:proofErr w:type="spellStart"/>
            <w:r w:rsidRPr="00F43651">
              <w:t>gttctaaagaaagaggaaa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055F740" w14:textId="77777777" w:rsidR="00E80798" w:rsidRPr="00F43651" w:rsidRDefault="00E80798" w:rsidP="006131E0">
            <w:proofErr w:type="spellStart"/>
            <w:r w:rsidRPr="00F43651">
              <w:t>gttgtttcttaatctcatc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CFB1011" w14:textId="77777777" w:rsidR="00E80798" w:rsidRPr="00F43651" w:rsidRDefault="00E80798" w:rsidP="006131E0">
            <w:proofErr w:type="spellStart"/>
            <w:r w:rsidRPr="00F43651">
              <w:t>ggatgaactaacaaaaga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6A43065" w14:textId="77777777" w:rsidR="00E80798" w:rsidRPr="00F43651" w:rsidRDefault="00E80798" w:rsidP="006131E0">
            <w:proofErr w:type="spellStart"/>
            <w:r w:rsidRPr="00F43651">
              <w:t>ccactattagtctttataag</w:t>
            </w:r>
            <w:proofErr w:type="spellEnd"/>
          </w:p>
        </w:tc>
      </w:tr>
      <w:tr w:rsidR="00E80798" w:rsidRPr="00F43651" w14:paraId="4DB784DD" w14:textId="77777777" w:rsidTr="006131E0">
        <w:trPr>
          <w:trHeight w:val="80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AFEE437" w14:textId="77777777" w:rsidR="00E80798" w:rsidRPr="00F43651" w:rsidRDefault="00E80798" w:rsidP="006131E0">
            <w:r w:rsidRPr="00F43651">
              <w:t>ΔPfRH2b  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F85EAA0" w14:textId="77777777" w:rsidR="00E80798" w:rsidRPr="00F43651" w:rsidRDefault="00E80798" w:rsidP="006131E0">
            <w:r w:rsidRPr="00F43651">
              <w:t>PF3D7_13353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F86AB08" w14:textId="77777777" w:rsidR="00E80798" w:rsidRPr="00F43651" w:rsidRDefault="00E80798" w:rsidP="006131E0">
            <w:proofErr w:type="spellStart"/>
            <w:r w:rsidRPr="00F43651">
              <w:t>agtcatagaagtaacacc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C5C2082" w14:textId="77777777" w:rsidR="00E80798" w:rsidRPr="00F43651" w:rsidRDefault="00E80798" w:rsidP="006131E0">
            <w:proofErr w:type="spellStart"/>
            <w:r w:rsidRPr="00F43651">
              <w:t>catgactactagcatcacg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557E375" w14:textId="77777777" w:rsidR="00E80798" w:rsidRPr="00F43651" w:rsidRDefault="00E80798" w:rsidP="006131E0">
            <w:proofErr w:type="spellStart"/>
            <w:r w:rsidRPr="00F43651">
              <w:t>gttctaaagaaagaggaaa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57BDDD3D" w14:textId="77777777" w:rsidR="00E80798" w:rsidRPr="00F43651" w:rsidRDefault="00E80798" w:rsidP="006131E0">
            <w:proofErr w:type="spellStart"/>
            <w:r w:rsidRPr="00F43651">
              <w:t>gttgtttcttaatctcatc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9DD4FEB" w14:textId="77777777" w:rsidR="00E80798" w:rsidRPr="00F43651" w:rsidRDefault="00E80798" w:rsidP="006131E0">
            <w:proofErr w:type="spellStart"/>
            <w:r w:rsidRPr="00F43651">
              <w:t>ttggtagcgacattcatat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A4FAD49" w14:textId="77777777" w:rsidR="00E80798" w:rsidRPr="00F43651" w:rsidRDefault="00E80798" w:rsidP="006131E0">
            <w:proofErr w:type="spellStart"/>
            <w:r w:rsidRPr="00F43651">
              <w:t>ccagcattatatacgaaatc</w:t>
            </w:r>
            <w:proofErr w:type="spellEnd"/>
          </w:p>
        </w:tc>
      </w:tr>
      <w:tr w:rsidR="00E80798" w:rsidRPr="00F43651" w14:paraId="09D956D6" w14:textId="77777777" w:rsidTr="006131E0">
        <w:trPr>
          <w:trHeight w:val="80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470E6BB" w14:textId="77777777" w:rsidR="00E80798" w:rsidRPr="00F43651" w:rsidRDefault="00E80798" w:rsidP="006131E0">
            <w:r w:rsidRPr="00F43651">
              <w:t>ΔPfRH4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4A50629C" w14:textId="77777777" w:rsidR="00E80798" w:rsidRPr="00F43651" w:rsidRDefault="00E80798" w:rsidP="006131E0">
            <w:r w:rsidRPr="00F43651">
              <w:t>Pf3D7_0424200  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08E3C9E0" w14:textId="77777777" w:rsidR="00E80798" w:rsidRPr="00F43651" w:rsidRDefault="00E80798" w:rsidP="006131E0">
            <w:proofErr w:type="spellStart"/>
            <w:r w:rsidRPr="00F43651">
              <w:t>aatgtacaaaactaagggag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5C449A1" w14:textId="77777777" w:rsidR="00E80798" w:rsidRPr="00F43651" w:rsidRDefault="00E80798" w:rsidP="006131E0">
            <w:proofErr w:type="spellStart"/>
            <w:r w:rsidRPr="00F43651">
              <w:t>tattgaatgtacaaaact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6496241" w14:textId="77777777" w:rsidR="00E80798" w:rsidRPr="00F43651" w:rsidRDefault="00E80798" w:rsidP="006131E0">
            <w:proofErr w:type="spellStart"/>
            <w:r w:rsidRPr="00F43651">
              <w:t>caaaacaaatctggaaaa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84B3D5D" w14:textId="77777777" w:rsidR="00E80798" w:rsidRPr="00F43651" w:rsidRDefault="00E80798" w:rsidP="006131E0">
            <w:proofErr w:type="spellStart"/>
            <w:r w:rsidRPr="00F43651">
              <w:t>cgtctacatcctttttgat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97E0C65" w14:textId="77777777" w:rsidR="00E80798" w:rsidRPr="00F43651" w:rsidRDefault="00E80798" w:rsidP="006131E0">
            <w:proofErr w:type="spellStart"/>
            <w:r w:rsidRPr="00F43651">
              <w:t>ggaaaacacaaaaatcaac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3AE8961" w14:textId="77777777" w:rsidR="00E80798" w:rsidRPr="00F43651" w:rsidRDefault="00E80798" w:rsidP="006131E0">
            <w:proofErr w:type="spellStart"/>
            <w:r w:rsidRPr="00F43651">
              <w:t>tctggaagttccccttttac</w:t>
            </w:r>
            <w:proofErr w:type="spellEnd"/>
          </w:p>
        </w:tc>
      </w:tr>
      <w:tr w:rsidR="00E80798" w:rsidRPr="00F43651" w14:paraId="677DD82F" w14:textId="77777777" w:rsidTr="006131E0">
        <w:trPr>
          <w:trHeight w:val="126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1E5084F" w14:textId="77777777" w:rsidR="00E80798" w:rsidRPr="00F43651" w:rsidRDefault="00E80798" w:rsidP="006131E0">
            <w:r w:rsidRPr="00F43651">
              <w:t>AMA1-mNE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A7CC438" w14:textId="77777777" w:rsidR="00E80798" w:rsidRPr="00F43651" w:rsidRDefault="00E80798" w:rsidP="006131E0">
            <w:r w:rsidRPr="00F43651">
              <w:t>(P230P) - PF3D7_02089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F808C8F" w14:textId="77777777" w:rsidR="00E80798" w:rsidRPr="00F43651" w:rsidRDefault="00E80798" w:rsidP="006131E0">
            <w:proofErr w:type="spellStart"/>
            <w:r w:rsidRPr="00F43651">
              <w:t>gaatattattctaatgata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219D194D" w14:textId="77777777" w:rsidR="00E80798" w:rsidRPr="00F43651" w:rsidRDefault="00E80798" w:rsidP="006131E0"/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0602A" w14:textId="77777777" w:rsidR="00E80798" w:rsidRPr="00F43651" w:rsidRDefault="00E80798" w:rsidP="006131E0">
            <w:proofErr w:type="spellStart"/>
            <w:r w:rsidRPr="00F43651">
              <w:t>gtgacactatagaatactcgcggccgccatatttatgtgacttcttaaac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14D5DFC9" w14:textId="77777777" w:rsidR="00E80798" w:rsidRPr="00F43651" w:rsidRDefault="00E80798" w:rsidP="006131E0">
            <w:proofErr w:type="spellStart"/>
            <w:r w:rsidRPr="00F43651">
              <w:t>caaccttctattggattcccaaaagatt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6BF6E228" w14:textId="77777777" w:rsidR="00E80798" w:rsidRPr="00F43651" w:rsidRDefault="00E80798" w:rsidP="006131E0">
            <w:proofErr w:type="spellStart"/>
            <w:r w:rsidRPr="00F43651">
              <w:t>gttgataaggatagtgtttcagatactaatg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78" w:type="dxa"/>
              <w:bottom w:w="78" w:type="dxa"/>
              <w:right w:w="78" w:type="dxa"/>
            </w:tcMar>
            <w:hideMark/>
          </w:tcPr>
          <w:p w14:paraId="794F04F3" w14:textId="77777777" w:rsidR="00E80798" w:rsidRPr="00F43651" w:rsidRDefault="00E80798" w:rsidP="006131E0">
            <w:proofErr w:type="spellStart"/>
            <w:r w:rsidRPr="00F43651">
              <w:t>cggactagtcctccccgcggggattaatattcccattaggacaat</w:t>
            </w:r>
            <w:proofErr w:type="spellEnd"/>
          </w:p>
        </w:tc>
      </w:tr>
    </w:tbl>
    <w:p w14:paraId="5BA369A8" w14:textId="77777777" w:rsidR="006518D6" w:rsidRDefault="006518D6"/>
    <w:sectPr w:rsidR="00651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798"/>
    <w:rsid w:val="006518D6"/>
    <w:rsid w:val="00683408"/>
    <w:rsid w:val="00C77B6E"/>
    <w:rsid w:val="00E80798"/>
    <w:rsid w:val="00FA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51F8A"/>
  <w15:chartTrackingRefBased/>
  <w15:docId w15:val="{44518694-2D1E-4C60-9542-45813B8D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98"/>
    <w:pPr>
      <w:spacing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79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79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79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79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79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798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798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798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798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7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7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7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7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7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798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798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798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E80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798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E807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7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7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7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1402</Characters>
  <Application>Microsoft Office Word</Application>
  <DocSecurity>0</DocSecurity>
  <Lines>161</Lines>
  <Paragraphs>80</Paragraphs>
  <ScaleCrop>false</ScaleCrop>
  <Company>University of Cambridge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es</dc:creator>
  <cp:keywords/>
  <dc:description/>
  <cp:lastModifiedBy>Emma Jones</cp:lastModifiedBy>
  <cp:revision>1</cp:revision>
  <dcterms:created xsi:type="dcterms:W3CDTF">2024-08-02T14:03:00Z</dcterms:created>
  <dcterms:modified xsi:type="dcterms:W3CDTF">2024-08-0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93d02-6b80-4f1c-a20b-77d775c15a0f</vt:lpwstr>
  </property>
</Properties>
</file>